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48"/>
        </w:rPr>
      </w:pPr>
      <w:r>
        <w:rPr>
          <w:b/>
          <w:sz w:val="48"/>
        </w:rPr>
        <w:t>Supplementary Information</w:t>
      </w:r>
    </w:p>
    <w:p>
      <w:pPr>
        <w:pStyle w:val="Normal"/>
        <w:rPr>
          <w:b/>
          <w:b/>
          <w:sz w:val="48"/>
        </w:rPr>
      </w:pPr>
      <w:r>
        <w:rPr>
          <w:b/>
          <w:sz w:val="48"/>
        </w:rPr>
      </w:r>
    </w:p>
    <w:p>
      <w:pPr>
        <w:pStyle w:val="Normal"/>
        <w:rPr>
          <w:b/>
          <w:b/>
        </w:rPr>
      </w:pPr>
      <w:r>
        <w:rPr>
          <w:b/>
        </w:rPr>
        <w:t>Figure 1: CEACAM5 expression</w:t>
      </w:r>
    </w:p>
    <w:p>
      <w:pPr>
        <w:pStyle w:val="Normal"/>
        <w:rPr/>
      </w:pPr>
      <w:r>
        <w:rPr/>
        <w:t>Figure1a: The graph shows the expression profile of CEACAM5 in a panel of colorectal cancer cell lines. The data were obtained from an affymetrix expression array analysis and are displayed in rank ord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24525" cy="351472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3" t="-53" r="-33" b="-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1b: FACS analysis histogram profile of MKN45 and several colorectal cell lines. Control (orange), HCT116 (pale blue), HT55 (purple), HT29 (blue), C70 (green), LOVO (black) and MKN45 (red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508635</wp:posOffset>
            </wp:positionH>
            <wp:positionV relativeFrom="paragraph">
              <wp:posOffset>82550</wp:posOffset>
            </wp:positionV>
            <wp:extent cx="3200400" cy="2482215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16" r="-1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482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  <w:t xml:space="preserve">                     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              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1:</w:t>
      </w:r>
      <w:r>
        <w:rPr/>
        <w:t xml:space="preserve"> RT-PCR results for CEA measured on a panel of colorectal cell lin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26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</w:tblGrid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Cell lin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>RT-PCR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KCO-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LoV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LS4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HT5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W4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SNU C2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GP5d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7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Car-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CI-H717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HCT1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RK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cs="Arial" w:ascii="Arial" w:hAnsi="Arial"/>
                <w:szCs w:val="20"/>
                <w:lang w:val="en-US"/>
              </w:rPr>
              <w:t>negativ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Figure 2:</w:t>
      </w:r>
      <w:r>
        <w:rPr/>
        <w:t xml:space="preserve"> NK cells are potent killers of antibody-coated targets.</w:t>
      </w:r>
    </w:p>
    <w:p>
      <w:pPr>
        <w:pStyle w:val="Normal"/>
        <w:rPr/>
      </w:pPr>
      <w:r>
        <w:rPr/>
        <w:t xml:space="preserve"> </w:t>
      </w:r>
      <w:r>
        <w:rPr/>
        <w:t>Using purified NK cells as effectors this graph demonstrates that ADCC occurs at effector:target ratios as low as 1:1. The NK cells were obtained from a leucodepletion filter (Colindale NBS) derived buffy coat and stimulated overnight with 10ng/ml of IL-2 prior to use in the assay. SKCO-1, a high EGF(Epidermal growth factor) receptor expressing cell line ,was used as the target in the fluorescence based EuTDA assay. Cetuximab is a widely used antibody to EGF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596255" cy="23742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255" cy="237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"/>
      <w:type w:val="nextPage"/>
      <w:pgSz w:w="11906" w:h="16838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3709670</wp:posOffset>
              </wp:positionH>
              <wp:positionV relativeFrom="paragraph">
                <wp:posOffset>-23050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-18.15pt;mso-position-vertical-relative:text;margin-left:292.1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8T13:15:00Z</dcterms:created>
  <dc:creator>crukuser</dc:creator>
  <dc:description/>
  <dc:language>en-US</dc:language>
  <cp:lastModifiedBy>crukuser</cp:lastModifiedBy>
  <cp:lastPrinted>2008-01-18T12:29:00Z</cp:lastPrinted>
  <dcterms:modified xsi:type="dcterms:W3CDTF">2008-01-18T13:15:00Z</dcterms:modified>
  <cp:revision>2</cp:revision>
  <dc:subject/>
  <dc:title>Supplementary Information</dc:title>
</cp:coreProperties>
</file>